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5003E" w:rsidRDefault="009A2458" w:rsidP="009A2458">
      <w:r>
        <w:t xml:space="preserve">Table S3 : Model selection for the analysis of extinction probability (AIC score). </w:t>
      </w:r>
      <w:r w:rsidR="0005003E">
        <w:t xml:space="preserve">Population’s coefficient of variation is always included as a covariate. </w:t>
      </w:r>
      <w:r>
        <w:t xml:space="preserve">The selected model appears in bold (lowest </w:t>
      </w:r>
      <w:r w:rsidR="0005003E">
        <w:t>AIC scores indicates best fit), and explains 60% of the total variance in the data. Including the interactions term between propagule pressure and habitat size increases by itself the percentage of variance explained by 10% when compared with the model including additive effects only.</w:t>
      </w:r>
    </w:p>
    <w:p w:rsidR="009A2458" w:rsidRDefault="009A2458" w:rsidP="009A2458"/>
    <w:tbl>
      <w:tblPr>
        <w:tblStyle w:val="Grille"/>
        <w:tblW w:w="0" w:type="auto"/>
        <w:tblLook w:val="00BF"/>
      </w:tblPr>
      <w:tblGrid>
        <w:gridCol w:w="6170"/>
        <w:gridCol w:w="1519"/>
      </w:tblGrid>
      <w:tr w:rsidR="009A2458">
        <w:tc>
          <w:tcPr>
            <w:tcW w:w="6170" w:type="dxa"/>
            <w:tcBorders>
              <w:right w:val="single" w:sz="4" w:space="0" w:color="000000" w:themeColor="text1"/>
            </w:tcBorders>
          </w:tcPr>
          <w:p w:rsidR="009A2458" w:rsidRDefault="009A2458" w:rsidP="000F228A">
            <w:pPr>
              <w:spacing w:line="360" w:lineRule="auto"/>
            </w:pPr>
            <w:r>
              <w:t>Model</w:t>
            </w:r>
          </w:p>
        </w:tc>
        <w:tc>
          <w:tcPr>
            <w:tcW w:w="1519" w:type="dxa"/>
            <w:tcBorders>
              <w:left w:val="single" w:sz="4" w:space="0" w:color="000000" w:themeColor="text1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AIC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Propagule pressure * Habitat size * Strain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6.8</w:t>
            </w:r>
          </w:p>
        </w:tc>
      </w:tr>
      <w:tr w:rsidR="009A2458" w:rsidRPr="0082634A">
        <w:tc>
          <w:tcPr>
            <w:tcW w:w="6170" w:type="dxa"/>
            <w:tcBorders>
              <w:right w:val="nil"/>
            </w:tcBorders>
          </w:tcPr>
          <w:p w:rsidR="009A2458" w:rsidRPr="0082634A" w:rsidRDefault="009A2458" w:rsidP="000F228A">
            <w:pPr>
              <w:spacing w:line="360" w:lineRule="auto"/>
              <w:rPr>
                <w:b/>
              </w:rPr>
            </w:pPr>
            <w:r w:rsidRPr="0082634A">
              <w:rPr>
                <w:b/>
              </w:rPr>
              <w:t>Propagule pressure * Habitat size + Strain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Pr="0082634A" w:rsidRDefault="009A2458" w:rsidP="000F228A">
            <w:pPr>
              <w:spacing w:line="360" w:lineRule="auto"/>
              <w:jc w:val="center"/>
              <w:rPr>
                <w:b/>
              </w:rPr>
            </w:pPr>
            <w:r w:rsidRPr="0082634A">
              <w:rPr>
                <w:b/>
              </w:rPr>
              <w:t>68.2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Propagule pressure + Habitat size*Strain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5 .1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Propagule pressure * Strain + Habitat size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7.5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Propagule pressure + Strain + Habitat size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3.6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Pr="008C7A45" w:rsidRDefault="009A2458" w:rsidP="000F228A">
            <w:pPr>
              <w:spacing w:line="360" w:lineRule="auto"/>
            </w:pPr>
            <w:r w:rsidRPr="008C7A45">
              <w:t>Strain + Habitat size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5.2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Propagule pressure + Habitat size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80.6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 xml:space="preserve">Propagule pressure + Strain 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2.4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Propagule pressure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80.15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Strain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3.9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Habitat size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80.3</w:t>
            </w:r>
          </w:p>
        </w:tc>
      </w:tr>
      <w:tr w:rsidR="009A2458">
        <w:tc>
          <w:tcPr>
            <w:tcW w:w="6170" w:type="dxa"/>
            <w:tcBorders>
              <w:right w:val="nil"/>
            </w:tcBorders>
          </w:tcPr>
          <w:p w:rsidR="009A2458" w:rsidRDefault="009A2458" w:rsidP="000F228A">
            <w:pPr>
              <w:spacing w:line="360" w:lineRule="auto"/>
            </w:pPr>
            <w:r>
              <w:t>Null model</w:t>
            </w:r>
          </w:p>
        </w:tc>
        <w:tc>
          <w:tcPr>
            <w:tcW w:w="1519" w:type="dxa"/>
            <w:tcBorders>
              <w:left w:val="nil"/>
            </w:tcBorders>
          </w:tcPr>
          <w:p w:rsidR="009A2458" w:rsidRDefault="009A2458" w:rsidP="000F228A">
            <w:pPr>
              <w:spacing w:line="360" w:lineRule="auto"/>
              <w:jc w:val="center"/>
            </w:pPr>
            <w:r>
              <w:t>79.5</w:t>
            </w:r>
          </w:p>
        </w:tc>
      </w:tr>
    </w:tbl>
    <w:p w:rsidR="009A2458" w:rsidRDefault="009A2458" w:rsidP="009A2458"/>
    <w:p w:rsidR="00F649DB" w:rsidRDefault="0005003E"/>
    <w:sectPr w:rsidR="00F649DB" w:rsidSect="00F649D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A2458"/>
    <w:rsid w:val="0005003E"/>
    <w:rsid w:val="0063282C"/>
    <w:rsid w:val="009A245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458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9A24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Word 12.0.0</Application>
  <DocSecurity>0</DocSecurity>
  <Lines>4</Lines>
  <Paragraphs>1</Paragraphs>
  <ScaleCrop>false</ScaleCrop>
  <Company>INRA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Vercken</dc:creator>
  <cp:keywords/>
  <cp:lastModifiedBy>Elodie Vercken</cp:lastModifiedBy>
  <cp:revision>2</cp:revision>
  <dcterms:created xsi:type="dcterms:W3CDTF">2012-07-02T12:06:00Z</dcterms:created>
  <dcterms:modified xsi:type="dcterms:W3CDTF">2012-11-14T17:35:00Z</dcterms:modified>
</cp:coreProperties>
</file>